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40FCB" w14:textId="7D15E91C" w:rsidR="000A5609" w:rsidRDefault="00963D4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963D42">
        <w:rPr>
          <w:rFonts w:ascii="Times New Roman" w:hAnsi="Times New Roman" w:cs="Times New Roman"/>
          <w:color w:val="060607"/>
          <w:spacing w:val="4"/>
          <w:shd w:val="clear" w:color="auto" w:fill="FFFFFF"/>
        </w:rPr>
        <w:t>Supplementary Table S1</w:t>
      </w:r>
      <w:r>
        <w:rPr>
          <w:rFonts w:ascii="Times New Roman" w:hAnsi="Times New Roman" w:cs="Times New Roman"/>
          <w:color w:val="060607"/>
          <w:spacing w:val="4"/>
          <w:shd w:val="clear" w:color="auto" w:fill="FFFFFF"/>
        </w:rPr>
        <w:t>:</w:t>
      </w:r>
      <w:r>
        <w:rPr>
          <w:rFonts w:ascii="Times New Roman" w:hAnsi="Times New Roman" w:cs="Times New Roman" w:hint="eastAsia"/>
          <w:color w:val="060607"/>
          <w:spacing w:val="4"/>
          <w:shd w:val="clear" w:color="auto" w:fill="FFFFFF"/>
        </w:rPr>
        <w:t xml:space="preserve"> The effect of green extraction technologies on citrus waste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515"/>
        <w:gridCol w:w="1568"/>
        <w:gridCol w:w="3290"/>
        <w:gridCol w:w="1149"/>
        <w:gridCol w:w="4309"/>
        <w:gridCol w:w="1409"/>
      </w:tblGrid>
      <w:tr w:rsidR="000A5609" w14:paraId="159033FF" w14:textId="77777777" w:rsidTr="00884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7335E" w14:textId="2420F080" w:rsidR="000A5609" w:rsidRDefault="00127A0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tru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sz w:val="18"/>
                <w:szCs w:val="18"/>
              </w:rPr>
              <w:t>arieties</w:t>
            </w:r>
          </w:p>
        </w:tc>
        <w:tc>
          <w:tcPr>
            <w:tcW w:w="0" w:type="auto"/>
          </w:tcPr>
          <w:p w14:paraId="2F788427" w14:textId="77777777" w:rsidR="000A560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racted Compounds</w:t>
            </w:r>
          </w:p>
        </w:tc>
        <w:tc>
          <w:tcPr>
            <w:tcW w:w="0" w:type="auto"/>
          </w:tcPr>
          <w:p w14:paraId="3C383F03" w14:textId="77777777" w:rsidR="000A560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ield</w:t>
            </w:r>
          </w:p>
        </w:tc>
        <w:tc>
          <w:tcPr>
            <w:tcW w:w="0" w:type="auto"/>
          </w:tcPr>
          <w:p w14:paraId="34735794" w14:textId="77777777" w:rsidR="000A560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raction Method</w:t>
            </w:r>
          </w:p>
        </w:tc>
        <w:tc>
          <w:tcPr>
            <w:tcW w:w="0" w:type="auto"/>
          </w:tcPr>
          <w:p w14:paraId="00C367FA" w14:textId="0D7BEB1D" w:rsidR="000A560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perating </w:t>
            </w:r>
            <w:r w:rsidR="003D1BF5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ditions</w:t>
            </w:r>
          </w:p>
        </w:tc>
        <w:tc>
          <w:tcPr>
            <w:tcW w:w="0" w:type="auto"/>
          </w:tcPr>
          <w:p w14:paraId="3F1C5F5D" w14:textId="77777777" w:rsidR="000A5609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0A5609" w14:paraId="68D9D0AF" w14:textId="77777777" w:rsidTr="00884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AAD389" w14:textId="77777777" w:rsidR="000A5609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inno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 reticul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peels</w:t>
            </w:r>
          </w:p>
        </w:tc>
        <w:tc>
          <w:tcPr>
            <w:tcW w:w="0" w:type="auto"/>
          </w:tcPr>
          <w:p w14:paraId="5700AAFD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in</w:t>
            </w:r>
          </w:p>
        </w:tc>
        <w:tc>
          <w:tcPr>
            <w:tcW w:w="0" w:type="auto"/>
          </w:tcPr>
          <w:p w14:paraId="767A795E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1%</w:t>
            </w:r>
          </w:p>
        </w:tc>
        <w:tc>
          <w:tcPr>
            <w:tcW w:w="0" w:type="auto"/>
          </w:tcPr>
          <w:p w14:paraId="27195F7F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E</w:t>
            </w:r>
          </w:p>
        </w:tc>
        <w:tc>
          <w:tcPr>
            <w:tcW w:w="0" w:type="auto"/>
          </w:tcPr>
          <w:p w14:paraId="51B29886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erature: 110°C; pH: 2.2; Time: 10 min; Supernatant to ethanol ratio: 1:2 (v/v)</w:t>
            </w:r>
          </w:p>
        </w:tc>
        <w:tc>
          <w:tcPr>
            <w:tcW w:w="0" w:type="auto"/>
          </w:tcPr>
          <w:p w14:paraId="5FF94733" w14:textId="7D37DBD8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D0CC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Duggal&lt;/Author&gt;&lt;Year&gt;2024&lt;/Year&gt;&lt;RecNum&gt;153&lt;/RecNum&gt;&lt;DisplayText&gt;Duggal et al. (2024)&lt;/DisplayText&gt;&lt;record&gt;&lt;rec-number&gt;153&lt;/rec-number&gt;&lt;foreign-keys&gt;&lt;key app="EN" db-id="aeref9vriaszebe99v55fpdxdprdvfresazr" timestamp="1750331542"&gt;153&lt;/key&gt;&lt;/foreign-keys&gt;&lt;ref-type name="Journal Article"&gt;17&lt;/ref-type&gt;&lt;contributors&gt;&lt;authors&gt;&lt;author&gt;Duggal, Muskaan&lt;/author&gt;&lt;author&gt;Singh, Devendra Pratap&lt;/author&gt;&lt;author&gt;Singh, Saumya&lt;/author&gt;&lt;author&gt;Khubber, Sucheta&lt;/author&gt;&lt;author&gt;Garg, Monika&lt;/author&gt;&lt;author&gt;Krishania, Meena&lt;/author&gt;&lt;/authors&gt;&lt;/contributors&gt;&lt;titles&gt;&lt;title&gt;Microwave-assisted acid extraction of high-methoxyl kinnow (Citrus reticulata) peels pectin: Process, techno-functionality, characterization and life cycle assessment&lt;/title&gt;&lt;secondary-title&gt;Food Chemistry: Molecular Sciences&lt;/secondary-title&gt;&lt;/titles&gt;&lt;periodical&gt;&lt;full-title&gt;Food Chemistry: Molecular Sciences&lt;/full-title&gt;&lt;/periodical&gt;&lt;pages&gt;100213&lt;/pages&gt;&lt;volume&gt;9&lt;/volume&gt;&lt;keywords&gt;&lt;keyword&gt;High methoxy pectin&lt;/keyword&gt;&lt;keyword&gt;Kinnow peel&lt;/keyword&gt;&lt;keyword&gt;LCA&lt;/keyword&gt;&lt;keyword&gt;Microwave extraction&lt;/keyword&gt;&lt;/keywords&gt;&lt;dates&gt;&lt;year&gt;2024&lt;/year&gt;&lt;pub-dates&gt;&lt;date&gt;2024/12/30/&lt;/date&gt;&lt;/pub-dates&gt;&lt;/dates&gt;&lt;isbn&gt;2666-5662&lt;/isbn&gt;&lt;urls&gt;&lt;related-urls&gt;&lt;url&gt;https://www.sciencedirect.com/science/article/pii/S2666566224000200&lt;/url&gt;&lt;/related-urls&gt;&lt;/urls&gt;&lt;electronic-resource-num&gt;https://doi.org/10.1016/j.fochms.2024.1002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D0CCF">
              <w:rPr>
                <w:rFonts w:ascii="Times New Roman" w:hAnsi="Times New Roman" w:cs="Times New Roman"/>
                <w:noProof/>
                <w:sz w:val="18"/>
                <w:szCs w:val="18"/>
              </w:rPr>
              <w:t>Duggal et al. (20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A5609" w14:paraId="4D2CC16A" w14:textId="77777777" w:rsidTr="00884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0D4BB" w14:textId="77777777" w:rsidR="000A5609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mon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 lim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leaves</w:t>
            </w:r>
          </w:p>
        </w:tc>
        <w:tc>
          <w:tcPr>
            <w:tcW w:w="0" w:type="auto"/>
          </w:tcPr>
          <w:p w14:paraId="6C2FC32A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sential oil</w:t>
            </w:r>
          </w:p>
        </w:tc>
        <w:tc>
          <w:tcPr>
            <w:tcW w:w="0" w:type="auto"/>
          </w:tcPr>
          <w:p w14:paraId="1322A3B1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0" w:type="auto"/>
          </w:tcPr>
          <w:p w14:paraId="22B05F38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E</w:t>
            </w:r>
          </w:p>
        </w:tc>
        <w:tc>
          <w:tcPr>
            <w:tcW w:w="0" w:type="auto"/>
          </w:tcPr>
          <w:p w14:paraId="575E2F3E" w14:textId="77777777" w:rsidR="000A560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me: 50 min; Temperature: 110°C; </w:t>
            </w:r>
          </w:p>
          <w:p w14:paraId="708421F7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wave power: 300 W</w:t>
            </w:r>
          </w:p>
        </w:tc>
        <w:tc>
          <w:tcPr>
            <w:tcW w:w="0" w:type="auto"/>
          </w:tcPr>
          <w:p w14:paraId="2CCA4D27" w14:textId="6CD49848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D0CC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Yeasmin&lt;/Author&gt;&lt;Year&gt;2024&lt;/Year&gt;&lt;RecNum&gt;127&lt;/RecNum&gt;&lt;DisplayText&gt;Yeasmin et al. (2024)&lt;/DisplayText&gt;&lt;record&gt;&lt;rec-number&gt;127&lt;/rec-number&gt;&lt;foreign-keys&gt;&lt;key app="EN" db-id="aeref9vriaszebe99v55fpdxdprdvfresazr" timestamp="1744870014"&gt;127&lt;/key&gt;&lt;/foreign-keys&gt;&lt;ref-type name="Journal Article"&gt;17&lt;/ref-type&gt;&lt;contributors&gt;&lt;authors&gt;&lt;author&gt;Yeasmin, Mst Sarmina&lt;/author&gt;&lt;author&gt;Uddin, Md Jasim&lt;/author&gt;&lt;author&gt;Dey, Subarna Sandhani&lt;/author&gt;&lt;author&gt;Barmon, Jaytirmoy&lt;/author&gt;&lt;author&gt;Ema, Nayeema Talukder&lt;/author&gt;&lt;author&gt;Rana, G. M. Masud&lt;/author&gt;&lt;author&gt;Rahman, Md Mahmudur&lt;/author&gt;&lt;author&gt;Begum, Mohajira&lt;/author&gt;&lt;author&gt;Ferdousi, Lailatul&lt;/author&gt;&lt;author&gt;Ahmed, Supriya&lt;/author&gt;&lt;author&gt;Khan, Md Salim&lt;/author&gt;&lt;author&gt;Khatun, Mst Hajera&lt;/author&gt;&lt;author&gt;Muzahid, Ali Ahsan&lt;/author&gt;&lt;/authors&gt;&lt;/contributors&gt;&lt;titles&gt;&lt;title&gt;Optimization of green microwave-assisted extraction of essential oil from lemon (Citrus limon) leaves: Bioactive, antioxidant and antimicrobial potential&lt;/title&gt;&lt;secondary-title&gt;Current Research in Green and Sustainable Chemistry&lt;/secondary-title&gt;&lt;/titles&gt;&lt;periodical&gt;&lt;full-title&gt;Current Research in Green and Sustainable Chemistry&lt;/full-title&gt;&lt;/periodical&gt;&lt;pages&gt;100413&lt;/pages&gt;&lt;volume&gt;8&lt;/volume&gt;&lt;keywords&gt;&lt;keyword&gt;Citrus leaves&lt;/keyword&gt;&lt;keyword&gt;Microwave extraction&lt;/keyword&gt;&lt;keyword&gt;Essential oil&lt;/keyword&gt;&lt;keyword&gt;Bioactive components&lt;/keyword&gt;&lt;keyword&gt;Antimicrobial activity&lt;/keyword&gt;&lt;/keywords&gt;&lt;dates&gt;&lt;year&gt;2024&lt;/year&gt;&lt;pub-dates&gt;&lt;date&gt;2024/01/01/&lt;/date&gt;&lt;/pub-dates&gt;&lt;/dates&gt;&lt;isbn&gt;2666-0865&lt;/isbn&gt;&lt;urls&gt;&lt;related-urls&gt;&lt;url&gt;https://www.sciencedirect.com/science/article/pii/S2666086524000183&lt;/url&gt;&lt;/related-urls&gt;&lt;/urls&gt;&lt;electronic-resource-num&gt;10.1016/j.crgsc.2024.100413 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D0CCF">
              <w:rPr>
                <w:rFonts w:ascii="Times New Roman" w:hAnsi="Times New Roman" w:cs="Times New Roman"/>
                <w:noProof/>
                <w:sz w:val="18"/>
                <w:szCs w:val="18"/>
              </w:rPr>
              <w:t>Yeasmin et al. (20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A5609" w14:paraId="2B0AD436" w14:textId="77777777" w:rsidTr="00884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6F9B0" w14:textId="77777777" w:rsidR="000A5609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ang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 sinen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peels</w:t>
            </w:r>
          </w:p>
        </w:tc>
        <w:tc>
          <w:tcPr>
            <w:tcW w:w="0" w:type="auto"/>
          </w:tcPr>
          <w:p w14:paraId="6336ADA3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sential oil</w:t>
            </w:r>
          </w:p>
        </w:tc>
        <w:tc>
          <w:tcPr>
            <w:tcW w:w="0" w:type="auto"/>
          </w:tcPr>
          <w:p w14:paraId="3C061432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8 ± 0.19%</w:t>
            </w:r>
          </w:p>
        </w:tc>
        <w:tc>
          <w:tcPr>
            <w:tcW w:w="0" w:type="auto"/>
          </w:tcPr>
          <w:p w14:paraId="67C1C78E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FE</w:t>
            </w:r>
          </w:p>
        </w:tc>
        <w:tc>
          <w:tcPr>
            <w:tcW w:w="0" w:type="auto"/>
          </w:tcPr>
          <w:p w14:paraId="2176C71D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: 317.51 min; Temperature: 74.85 °C, Solvent-to-sample ratio: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8047B4E" w14:textId="7FF5D15E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D0CC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Ling Felicia&lt;/Author&gt;&lt;Year&gt;2024&lt;/Year&gt;&lt;RecNum&gt;255&lt;/RecNum&gt;&lt;DisplayText&gt;Ling Felicia et al. (2024)&lt;/DisplayText&gt;&lt;record&gt;&lt;rec-number&gt;255&lt;/rec-number&gt;&lt;foreign-keys&gt;&lt;key app="EN" db-id="aeref9vriaszebe99v55fpdxdprdvfresazr" timestamp="1766373848"&gt;255&lt;/key&gt;&lt;/foreign-keys&gt;&lt;ref-type name="Journal Article"&gt;17&lt;/ref-type&gt;&lt;contributors&gt;&lt;authors&gt;&lt;author&gt;Ling Felicia, Wen Xia&lt;/author&gt;&lt;author&gt;Rovina, Kobun&lt;/author&gt;&lt;author&gt;Nur Aqilah, Nasir Md&lt;/author&gt;&lt;author&gt;Jaziri, Abdul Aziz&lt;/author&gt;&lt;/authors&gt;&lt;/contributors&gt;&lt;titles&gt;&lt;title&gt;Optimisation of supercritical fluid extraction of orange (Citrus sinenis L.) peel essential oil and its physicochemical properties&lt;/title&gt;&lt;secondary-title&gt;Current Research in Green and Sustainable Chemistry&lt;/secondary-title&gt;&lt;/titles&gt;&lt;periodical&gt;&lt;full-title&gt;Current Research in Green and Sustainable Chemistry&lt;/full-title&gt;&lt;/periodical&gt;&lt;pages&gt;100410&lt;/pages&gt;&lt;volume&gt;8&lt;/volume&gt;&lt;keywords&gt;&lt;keyword&gt;Polysaccharides&lt;/keyword&gt;&lt;keyword&gt;Essential oils&lt;/keyword&gt;&lt;keyword&gt;Postharvest quality&lt;/keyword&gt;&lt;keyword&gt;Sustainability of food packaging and preservation&lt;/keyword&gt;&lt;keyword&gt;Preservation mechanisms&lt;/keyword&gt;&lt;/keywords&gt;&lt;dates&gt;&lt;year&gt;2024&lt;/year&gt;&lt;pub-dates&gt;&lt;date&gt;2024/01/01/&lt;/date&gt;&lt;/pub-dates&gt;&lt;/dates&gt;&lt;isbn&gt;2666-0865&lt;/isbn&gt;&lt;urls&gt;&lt;related-urls&gt;&lt;url&gt;https://www.sciencedirect.com/science/article/pii/S2666086524000158&lt;/url&gt;&lt;/related-urls&gt;&lt;/urls&gt;&lt;electronic-resource-num&gt;10.1016/j.crgsc.2024.1004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D0CCF">
              <w:rPr>
                <w:rFonts w:ascii="Times New Roman" w:hAnsi="Times New Roman" w:cs="Times New Roman"/>
                <w:noProof/>
                <w:sz w:val="18"/>
                <w:szCs w:val="18"/>
              </w:rPr>
              <w:t>Ling Felicia et al. (20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A5609" w14:paraId="60E4ECC0" w14:textId="77777777" w:rsidTr="00884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F08B6" w14:textId="77777777" w:rsidR="000A5609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inno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 reticul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peels</w:t>
            </w:r>
          </w:p>
        </w:tc>
        <w:tc>
          <w:tcPr>
            <w:tcW w:w="0" w:type="auto"/>
          </w:tcPr>
          <w:p w14:paraId="135467AD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tary fiber</w:t>
            </w:r>
          </w:p>
        </w:tc>
        <w:tc>
          <w:tcPr>
            <w:tcW w:w="0" w:type="auto"/>
          </w:tcPr>
          <w:p w14:paraId="65A2C9EF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E: 52.042±0.862%; UAE+EAE: 60.974±0.827%</w:t>
            </w:r>
          </w:p>
        </w:tc>
        <w:tc>
          <w:tcPr>
            <w:tcW w:w="0" w:type="auto"/>
          </w:tcPr>
          <w:p w14:paraId="673A220F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E; EAE</w:t>
            </w:r>
          </w:p>
        </w:tc>
        <w:tc>
          <w:tcPr>
            <w:tcW w:w="0" w:type="auto"/>
          </w:tcPr>
          <w:p w14:paraId="7524E7B5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plitude: 38%; Liquid-to-solid ratio (LSR): 40 mL/g; Temperature: 44°C; Sonication time: 13 min; Enzymatic treatment: Sequential use of α-amylase, proteas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yloglucosidase</w:t>
            </w:r>
            <w:proofErr w:type="spellEnd"/>
          </w:p>
        </w:tc>
        <w:tc>
          <w:tcPr>
            <w:tcW w:w="0" w:type="auto"/>
          </w:tcPr>
          <w:p w14:paraId="10DF2248" w14:textId="67557096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D0CC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Kaur&lt;/Author&gt;&lt;Year&gt;2023&lt;/Year&gt;&lt;RecNum&gt;156&lt;/RecNum&gt;&lt;DisplayText&gt;Kaur et al. (2023)&lt;/DisplayText&gt;&lt;record&gt;&lt;rec-number&gt;156&lt;/rec-number&gt;&lt;foreign-keys&gt;&lt;key app="EN" db-id="aeref9vriaszebe99v55fpdxdprdvfresazr" timestamp="1750338771"&gt;156&lt;/key&gt;&lt;/foreign-keys&gt;&lt;ref-type name="Journal Article"&gt;17&lt;/ref-type&gt;&lt;contributors&gt;&lt;authors&gt;&lt;author&gt;Kaur, Samandeep&lt;/author&gt;&lt;author&gt;Panesar, Parmjit S.&lt;/author&gt;&lt;author&gt;Chopra, Harish K.&lt;/author&gt;&lt;/authors&gt;&lt;/contributors&gt;&lt;titles&gt;&lt;title&gt;Extraction of dietary fiber from kinnow (Citrus reticulata) peels using sequential ultrasonic and enzymatic treatments and its application in development of cookies&lt;/title&gt;&lt;secondary-title&gt;Food Bioscience&lt;/secondary-title&gt;&lt;/titles&gt;&lt;periodical&gt;&lt;full-title&gt;Food Bioscience&lt;/full-title&gt;&lt;/periodical&gt;&lt;pages&gt;102891&lt;/pages&gt;&lt;volume&gt;54&lt;/volume&gt;&lt;keywords&gt;&lt;keyword&gt;Citrus peels&lt;/keyword&gt;&lt;keyword&gt;Ultrasonication&lt;/keyword&gt;&lt;keyword&gt;Enzyme-assisted extraction&lt;/keyword&gt;&lt;keyword&gt;Dietary fiber&lt;/keyword&gt;&lt;keyword&gt;Waste valorization&lt;/keyword&gt;&lt;keyword&gt;High-fiber cookies&lt;/keyword&gt;&lt;/keywords&gt;&lt;dates&gt;&lt;year&gt;2023&lt;/year&gt;&lt;pub-dates&gt;&lt;date&gt;2023/08/01/&lt;/date&gt;&lt;/pub-dates&gt;&lt;/dates&gt;&lt;isbn&gt;2212-4292&lt;/isbn&gt;&lt;urls&gt;&lt;related-urls&gt;&lt;url&gt;https://www.sciencedirect.com/science/article/pii/S2212429223005424&lt;/url&gt;&lt;/related-urls&gt;&lt;/urls&gt;&lt;electronic-resource-num&gt;https://doi.org/10.1016/j.fbio.2023.10289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D0CCF">
              <w:rPr>
                <w:rFonts w:ascii="Times New Roman" w:hAnsi="Times New Roman" w:cs="Times New Roman"/>
                <w:noProof/>
                <w:sz w:val="18"/>
                <w:szCs w:val="18"/>
              </w:rPr>
              <w:t>Kaur et al. (202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A5609" w14:paraId="45D92DE6" w14:textId="77777777" w:rsidTr="00884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49936" w14:textId="77777777" w:rsidR="000A5609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apefruit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 paradi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peel;</w:t>
            </w:r>
          </w:p>
          <w:p w14:paraId="5C68F2C1" w14:textId="77777777" w:rsidR="000A5609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lim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trus ×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antiifol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peel; </w:t>
            </w:r>
          </w:p>
          <w:p w14:paraId="6E99DABA" w14:textId="77777777" w:rsidR="000A5609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lemon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 lim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peel</w:t>
            </w:r>
          </w:p>
        </w:tc>
        <w:tc>
          <w:tcPr>
            <w:tcW w:w="0" w:type="auto"/>
          </w:tcPr>
          <w:p w14:paraId="63B56E1B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active terpenoids and phenolic compounds</w:t>
            </w:r>
          </w:p>
        </w:tc>
        <w:tc>
          <w:tcPr>
            <w:tcW w:w="0" w:type="auto"/>
          </w:tcPr>
          <w:p w14:paraId="6E1C80C3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Total phenolic content (TPC)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pefruit peel: 39.2 ± 0.7 mg GAE/g, Lime peel: 62 ± 4 mg GAE/g, Lemon peel: 38.3 ± 0.6 mg GAE/g; </w:t>
            </w:r>
          </w:p>
          <w:p w14:paraId="6A41CE08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Antioxidant capacity (TEAC)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pefruit peel: 0.171 ± 0.002 mmol Trolox/g, Lime peel: 0.91 ± 0.06 mmol Trolox/g, Lemon peel: 0.792 ± 0.006 mmol Trolox/g</w:t>
            </w:r>
          </w:p>
        </w:tc>
        <w:tc>
          <w:tcPr>
            <w:tcW w:w="0" w:type="auto"/>
          </w:tcPr>
          <w:p w14:paraId="3D1182CA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AE; SFE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</w:t>
            </w:r>
          </w:p>
        </w:tc>
        <w:tc>
          <w:tcPr>
            <w:tcW w:w="0" w:type="auto"/>
          </w:tcPr>
          <w:p w14:paraId="410078E8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SC-CO</w:t>
            </w:r>
            <w:r>
              <w:rPr>
                <w:rFonts w:ascii="Times New Roman" w:hAnsi="Times New Roman" w:cs="Times New Roman"/>
              </w:rPr>
              <w:t>₂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sure: 200 bar; Temperature: 60°C; Time: 120 min; Solvent: CO₂; </w:t>
            </w:r>
          </w:p>
          <w:p w14:paraId="127378C9" w14:textId="77777777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UAE-DES extrac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 composition: Grapefruit and lemon peels: Choline Chloride: Tartaric acid (1:2) with 50% water; Lime peel: Choline Chloride: Glycerol (1:2) with 50% water; Ultrasound conditions: 50 min, room temperature</w:t>
            </w:r>
          </w:p>
        </w:tc>
        <w:tc>
          <w:tcPr>
            <w:tcW w:w="0" w:type="auto"/>
          </w:tcPr>
          <w:p w14:paraId="7DAF7E5A" w14:textId="3983159E" w:rsidR="000A5609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D0CC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AuthorYear="1"&gt;&lt;Author&gt;Domínguez-Rodríguez&lt;/Author&gt;&lt;Year&gt;2025&lt;/Year&gt;&lt;RecNum&gt;157&lt;/RecNum&gt;&lt;DisplayText&gt;Domínguez-Rodríguez et al. (2025)&lt;/DisplayText&gt;&lt;record&gt;&lt;rec-number&gt;157&lt;/rec-number&gt;&lt;foreign-keys&gt;&lt;key app="EN" db-id="aeref9vriaszebe99v55fpdxdprdvfresazr" timestamp="1750382857"&gt;157&lt;/key&gt;&lt;/foreign-keys&gt;&lt;ref-type name="Journal Article"&gt;17&lt;/ref-type&gt;&lt;contributors&gt;&lt;authors&gt;&lt;author&gt;Domínguez-Rodríguez, Gloria&lt;/author&gt;&lt;author&gt;Amador-Luna, Victor M.&lt;/author&gt;&lt;author&gt;Castro-Puyana, María&lt;/author&gt;&lt;author&gt;Ibáñez, Elena&lt;/author&gt;&lt;author&gt;Marina, María Luisa&lt;/author&gt;&lt;/authors&gt;&lt;/contributors&gt;&lt;titles&gt;&lt;title&gt;Sustainable strategies to obtain bioactive compounds from citrus peels by supercritical fluid extraction, ultrasound-assisted extraction, and natural deep eutectic solvents&lt;/title&gt;&lt;secondary-title&gt;Food Research International&lt;/secondary-title&gt;&lt;/titles&gt;&lt;periodical&gt;&lt;full-title&gt;Food Research International&lt;/full-title&gt;&lt;/periodical&gt;&lt;pages&gt;115713&lt;/pages&gt;&lt;volume&gt;202&lt;/volume&gt;&lt;keywords&gt;&lt;keyword&gt;Bioactive compounds&lt;/keyword&gt;&lt;keyword&gt;Phenolic compounds&lt;/keyword&gt;&lt;keyword&gt;Terpenoids&lt;/keyword&gt;&lt;keyword&gt;Citrus peels&lt;/keyword&gt;&lt;keyword&gt;Ultrasound-assisted extraction&lt;/keyword&gt;&lt;keyword&gt;Natural deep eutectic solvents&lt;/keyword&gt;&lt;keyword&gt;Supercritical fluid extraction&lt;/keyword&gt;&lt;keyword&gt;Cryogenic grinding&lt;/keyword&gt;&lt;/keywords&gt;&lt;dates&gt;&lt;year&gt;2025&lt;/year&gt;&lt;pub-dates&gt;&lt;date&gt;2025/02/01/&lt;/date&gt;&lt;/pub-dates&gt;&lt;/dates&gt;&lt;isbn&gt;0963-9969&lt;/isbn&gt;&lt;urls&gt;&lt;related-urls&gt;&lt;url&gt;https://www.sciencedirect.com/science/article/pii/S0963996925000493&lt;/url&gt;&lt;/related-urls&gt;&lt;/urls&gt;&lt;electronic-resource-num&gt;https://doi.org/10.1016/j.foodres.2025.1157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D0CCF">
              <w:rPr>
                <w:rFonts w:ascii="Times New Roman" w:hAnsi="Times New Roman" w:cs="Times New Roman"/>
                <w:noProof/>
                <w:sz w:val="18"/>
                <w:szCs w:val="18"/>
              </w:rPr>
              <w:t>Domínguez-Rodríguez et al. (2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431FD8B2" w14:textId="72E72616" w:rsidR="000A5609" w:rsidRDefault="00000000">
      <w:pPr>
        <w:spacing w:line="360" w:lineRule="auto"/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color w:val="060607"/>
          <w:spacing w:val="4"/>
          <w:szCs w:val="21"/>
          <w:shd w:val="clear" w:color="auto" w:fill="FFFFFF"/>
        </w:rPr>
        <w:t>MAE=</w:t>
      </w:r>
      <w:r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  <w:t>Microwave-assisted extraction; SFE=Supercritical fluid extraction; EAE=Enzyme-assisted extraction; DES=Deep eutectic solvent; SC-CO₂= supercritical CO₂ extraction.</w:t>
      </w:r>
    </w:p>
    <w:sectPr w:rsidR="000A5609">
      <w:pgSz w:w="16840" w:h="23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M0ZjA0NjM5ODA2MzlkZmFjYzAxZGNlYWVjNDIwNTQ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1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ref9vriaszebe99v55fpdxdprdvfresazr&quot;&gt;writing &lt;record-ids&gt;&lt;item&gt;127&lt;/item&gt;&lt;item&gt;255&lt;/item&gt;&lt;/record-ids&gt;&lt;/item&gt;&lt;/Libraries&gt;"/>
  </w:docVars>
  <w:rsids>
    <w:rsidRoot w:val="006D7EAE"/>
    <w:rsid w:val="FBD42E4D"/>
    <w:rsid w:val="00006786"/>
    <w:rsid w:val="000A5609"/>
    <w:rsid w:val="00127A06"/>
    <w:rsid w:val="00171538"/>
    <w:rsid w:val="00206173"/>
    <w:rsid w:val="00213352"/>
    <w:rsid w:val="00335B2A"/>
    <w:rsid w:val="003D1BF5"/>
    <w:rsid w:val="003F79F2"/>
    <w:rsid w:val="0040488F"/>
    <w:rsid w:val="00405666"/>
    <w:rsid w:val="004103BB"/>
    <w:rsid w:val="00421D56"/>
    <w:rsid w:val="004665F6"/>
    <w:rsid w:val="00544C07"/>
    <w:rsid w:val="005D0CCF"/>
    <w:rsid w:val="00631840"/>
    <w:rsid w:val="006360AB"/>
    <w:rsid w:val="006D7EAE"/>
    <w:rsid w:val="007C259A"/>
    <w:rsid w:val="007F4F6E"/>
    <w:rsid w:val="008221D6"/>
    <w:rsid w:val="00884BBC"/>
    <w:rsid w:val="00963D42"/>
    <w:rsid w:val="00A0189E"/>
    <w:rsid w:val="00A214EF"/>
    <w:rsid w:val="00A2687A"/>
    <w:rsid w:val="00A41CFB"/>
    <w:rsid w:val="00A9272E"/>
    <w:rsid w:val="00AE2752"/>
    <w:rsid w:val="00B47793"/>
    <w:rsid w:val="00B549DE"/>
    <w:rsid w:val="00C0013B"/>
    <w:rsid w:val="00C058F1"/>
    <w:rsid w:val="00C13AC0"/>
    <w:rsid w:val="00C33374"/>
    <w:rsid w:val="00C72F70"/>
    <w:rsid w:val="00CF4BB8"/>
    <w:rsid w:val="00D15DD5"/>
    <w:rsid w:val="00D24E94"/>
    <w:rsid w:val="00D82541"/>
    <w:rsid w:val="00DA3453"/>
    <w:rsid w:val="00EB6AFF"/>
    <w:rsid w:val="00EC1811"/>
    <w:rsid w:val="00F1448D"/>
    <w:rsid w:val="00F16562"/>
    <w:rsid w:val="00F37034"/>
    <w:rsid w:val="00FB2B5E"/>
    <w:rsid w:val="00FB3036"/>
    <w:rsid w:val="5BEF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502E5"/>
  <w15:docId w15:val="{AA5A790E-5A1F-B24A-8FAB-0B3F711D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kern w:val="2"/>
      <w:szCs w:val="24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4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网格表 1 浅色1"/>
    <w:basedOn w:val="a1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e">
    <w:name w:val="Unresolved Mention"/>
    <w:basedOn w:val="a0"/>
    <w:uiPriority w:val="99"/>
    <w:semiHidden/>
    <w:unhideWhenUsed/>
    <w:rsid w:val="005D0C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0</Words>
  <Characters>8325</Characters>
  <Application>Microsoft Office Word</Application>
  <DocSecurity>0</DocSecurity>
  <Lines>69</Lines>
  <Paragraphs>19</Paragraphs>
  <ScaleCrop>false</ScaleCrop>
  <Company/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昱 王</dc:creator>
  <cp:lastModifiedBy>昱 王</cp:lastModifiedBy>
  <cp:revision>7</cp:revision>
  <dcterms:created xsi:type="dcterms:W3CDTF">2025-12-22T09:27:00Z</dcterms:created>
  <dcterms:modified xsi:type="dcterms:W3CDTF">2025-12-25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A54A2C9F1EE681913F8D5F68C830649F_42</vt:lpwstr>
  </property>
</Properties>
</file>